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AA33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42926FB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013A463C" wp14:editId="33A52019">
            <wp:extent cx="5943600" cy="2869660"/>
            <wp:effectExtent l="0" t="0" r="0" b="6985"/>
            <wp:docPr id="5" name="Chart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9C94266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9052D61" w14:textId="77777777" w:rsidR="00BD6A8A" w:rsidRPr="00AF2207" w:rsidRDefault="00BD6A8A" w:rsidP="00BD6A8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AF2207">
        <w:rPr>
          <w:rFonts w:ascii="Times New Roman" w:eastAsia="Calibri" w:hAnsi="Times New Roman" w:cs="Times New Roman"/>
          <w:b/>
          <w:sz w:val="24"/>
          <w:szCs w:val="24"/>
          <w:lang w:val="en-GB"/>
        </w:rPr>
        <w:t>S3: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ffect of volume of IL on extraction recoveries of 21 anthelmintic drugs (blank extracts, 5.0 mL; ionic liquid [C6</w:t>
      </w:r>
      <w:proofErr w:type="gram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MIM][</w:t>
      </w:r>
      <w:proofErr w:type="gram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F6] (30, 40, 50, 60, 70, 80, 90, 100 </w:t>
      </w:r>
      <w:proofErr w:type="spell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μL</w:t>
      </w:r>
      <w:proofErr w:type="spell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); disperser solvent (methanol), 0.3 mL)</w:t>
      </w:r>
    </w:p>
    <w:p w14:paraId="76AAB269" w14:textId="70BC93D6" w:rsidR="00BD6A8A" w:rsidRDefault="00BD6A8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265B8B"/>
    <w:rsid w:val="00893225"/>
    <w:rsid w:val="00BD6A8A"/>
    <w:rsid w:val="00D1587C"/>
    <w:rsid w:val="00E55257"/>
    <w:rsid w:val="00FE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r>
              <a:rPr lang="en-US">
                <a:latin typeface="Aparajita" panose="020B0604020202020204" pitchFamily="34" charset="0"/>
                <a:cs typeface="Aparajita" panose="020B0604020202020204" pitchFamily="34" charset="0"/>
              </a:rPr>
              <a:t>Effect</a:t>
            </a:r>
            <a:r>
              <a:rPr lang="en-US" baseline="0">
                <a:latin typeface="Aparajita" panose="020B0604020202020204" pitchFamily="34" charset="0"/>
                <a:cs typeface="Aparajita" panose="020B0604020202020204" pitchFamily="34" charset="0"/>
              </a:rPr>
              <a:t> of volume of extraction solvent</a:t>
            </a:r>
            <a:endParaRPr lang="en-US">
              <a:latin typeface="Aparajita" panose="020B0604020202020204" pitchFamily="34" charset="0"/>
              <a:cs typeface="Aparajita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9431623802644689E-2"/>
          <c:y val="0.14067372473532239"/>
          <c:w val="0.80687972263278895"/>
          <c:h val="0.694424226808030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$3</c:f>
              <c:strCache>
                <c:ptCount val="1"/>
                <c:pt idx="0">
                  <c:v>TB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3:$I$3</c:f>
              <c:numCache>
                <c:formatCode>0</c:formatCode>
                <c:ptCount val="8"/>
                <c:pt idx="0">
                  <c:v>65.230423379542927</c:v>
                </c:pt>
                <c:pt idx="1">
                  <c:v>73.201573623079824</c:v>
                </c:pt>
                <c:pt idx="2">
                  <c:v>78.58748594979393</c:v>
                </c:pt>
                <c:pt idx="3">
                  <c:v>90.63319595354065</c:v>
                </c:pt>
                <c:pt idx="4">
                  <c:v>96.253278381416251</c:v>
                </c:pt>
                <c:pt idx="5">
                  <c:v>94.810790558261488</c:v>
                </c:pt>
                <c:pt idx="6">
                  <c:v>93.077931809665984</c:v>
                </c:pt>
                <c:pt idx="7">
                  <c:v>89.574747096290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2E-44BC-B1D3-43CBE37A0935}"/>
            </c:ext>
          </c:extLst>
        </c:ser>
        <c:ser>
          <c:idx val="1"/>
          <c:order val="1"/>
          <c:tx>
            <c:strRef>
              <c:f>Sheet2!$A$4</c:f>
              <c:strCache>
                <c:ptCount val="1"/>
                <c:pt idx="0">
                  <c:v>TBZ-O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4:$I$4</c:f>
              <c:numCache>
                <c:formatCode>0</c:formatCode>
                <c:ptCount val="8"/>
                <c:pt idx="0">
                  <c:v>68.789949748743723</c:v>
                </c:pt>
                <c:pt idx="1">
                  <c:v>76.03216080402008</c:v>
                </c:pt>
                <c:pt idx="2">
                  <c:v>76.918592964824114</c:v>
                </c:pt>
                <c:pt idx="3">
                  <c:v>79.135678391959146</c:v>
                </c:pt>
                <c:pt idx="4">
                  <c:v>87.939698492462313</c:v>
                </c:pt>
                <c:pt idx="5">
                  <c:v>85.547738693467338</c:v>
                </c:pt>
                <c:pt idx="6">
                  <c:v>85.286432160803585</c:v>
                </c:pt>
                <c:pt idx="7">
                  <c:v>76.20100502512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2E-44BC-B1D3-43CBE37A0935}"/>
            </c:ext>
          </c:extLst>
        </c:ser>
        <c:ser>
          <c:idx val="2"/>
          <c:order val="2"/>
          <c:tx>
            <c:strRef>
              <c:f>Sheet2!$A$5</c:f>
              <c:strCache>
                <c:ptCount val="1"/>
                <c:pt idx="0">
                  <c:v>ABZ-NH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5:$I$5</c:f>
              <c:numCache>
                <c:formatCode>0</c:formatCode>
                <c:ptCount val="8"/>
                <c:pt idx="0">
                  <c:v>63.172252533125693</c:v>
                </c:pt>
                <c:pt idx="1">
                  <c:v>68.332034294621337</c:v>
                </c:pt>
                <c:pt idx="2">
                  <c:v>77.194076383476158</c:v>
                </c:pt>
                <c:pt idx="3">
                  <c:v>95.323460639127063</c:v>
                </c:pt>
                <c:pt idx="4">
                  <c:v>88.043647700701484</c:v>
                </c:pt>
                <c:pt idx="5">
                  <c:v>82.307092751363982</c:v>
                </c:pt>
                <c:pt idx="6">
                  <c:v>80.872954014028977</c:v>
                </c:pt>
                <c:pt idx="7">
                  <c:v>80.335151987529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2E-44BC-B1D3-43CBE37A0935}"/>
            </c:ext>
          </c:extLst>
        </c:ser>
        <c:ser>
          <c:idx val="3"/>
          <c:order val="3"/>
          <c:tx>
            <c:strRef>
              <c:f>Sheet2!$A$6</c:f>
              <c:strCache>
                <c:ptCount val="1"/>
                <c:pt idx="0">
                  <c:v>ABZ-SO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6:$I$6</c:f>
              <c:numCache>
                <c:formatCode>0</c:formatCode>
                <c:ptCount val="8"/>
                <c:pt idx="0">
                  <c:v>74.54244377820423</c:v>
                </c:pt>
                <c:pt idx="1">
                  <c:v>76.681809656967275</c:v>
                </c:pt>
                <c:pt idx="2">
                  <c:v>83.672502539879616</c:v>
                </c:pt>
                <c:pt idx="3">
                  <c:v>88.458054864970805</c:v>
                </c:pt>
                <c:pt idx="4">
                  <c:v>92.889223885452523</c:v>
                </c:pt>
                <c:pt idx="5">
                  <c:v>85.320424904426659</c:v>
                </c:pt>
                <c:pt idx="6">
                  <c:v>82.364297504206476</c:v>
                </c:pt>
                <c:pt idx="7">
                  <c:v>76.675676612567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2E-44BC-B1D3-43CBE37A0935}"/>
            </c:ext>
          </c:extLst>
        </c:ser>
        <c:ser>
          <c:idx val="4"/>
          <c:order val="4"/>
          <c:tx>
            <c:strRef>
              <c:f>Sheet2!$A$7</c:f>
              <c:strCache>
                <c:ptCount val="1"/>
                <c:pt idx="0">
                  <c:v>ABZ-S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7:$I$7</c:f>
              <c:numCache>
                <c:formatCode>0</c:formatCode>
                <c:ptCount val="8"/>
                <c:pt idx="0">
                  <c:v>61.193365695792878</c:v>
                </c:pt>
                <c:pt idx="1">
                  <c:v>72.527508090614859</c:v>
                </c:pt>
                <c:pt idx="2">
                  <c:v>80.351941747572809</c:v>
                </c:pt>
                <c:pt idx="3">
                  <c:v>91.909385113268215</c:v>
                </c:pt>
                <c:pt idx="4">
                  <c:v>90.072815533979949</c:v>
                </c:pt>
                <c:pt idx="5">
                  <c:v>80.382038834950478</c:v>
                </c:pt>
                <c:pt idx="6">
                  <c:v>74.761124595469326</c:v>
                </c:pt>
                <c:pt idx="7">
                  <c:v>72.1183656957929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2E-44BC-B1D3-43CBE37A0935}"/>
            </c:ext>
          </c:extLst>
        </c:ser>
        <c:ser>
          <c:idx val="5"/>
          <c:order val="5"/>
          <c:tx>
            <c:strRef>
              <c:f>Sheet2!$A$8</c:f>
              <c:strCache>
                <c:ptCount val="1"/>
                <c:pt idx="0">
                  <c:v>FBZ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8:$I$8</c:f>
              <c:numCache>
                <c:formatCode>0</c:formatCode>
                <c:ptCount val="8"/>
                <c:pt idx="0">
                  <c:v>74.842258534217763</c:v>
                </c:pt>
                <c:pt idx="1">
                  <c:v>82.607992234266248</c:v>
                </c:pt>
                <c:pt idx="2">
                  <c:v>88.772043358679284</c:v>
                </c:pt>
                <c:pt idx="3">
                  <c:v>90.292832874938696</c:v>
                </c:pt>
                <c:pt idx="4">
                  <c:v>87.930755541174562</c:v>
                </c:pt>
                <c:pt idx="5">
                  <c:v>86.717359650541994</c:v>
                </c:pt>
                <c:pt idx="6">
                  <c:v>86.118751011162828</c:v>
                </c:pt>
                <c:pt idx="7">
                  <c:v>83.400744216146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2E-44BC-B1D3-43CBE37A0935}"/>
            </c:ext>
          </c:extLst>
        </c:ser>
        <c:ser>
          <c:idx val="6"/>
          <c:order val="6"/>
          <c:tx>
            <c:strRef>
              <c:f>Sheet2!$A$9</c:f>
              <c:strCache>
                <c:ptCount val="1"/>
                <c:pt idx="0">
                  <c:v>TCZ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9:$I$9</c:f>
              <c:numCache>
                <c:formatCode>0</c:formatCode>
                <c:ptCount val="8"/>
                <c:pt idx="0">
                  <c:v>75.23487664751606</c:v>
                </c:pt>
                <c:pt idx="1">
                  <c:v>81.547820209530627</c:v>
                </c:pt>
                <c:pt idx="2">
                  <c:v>93.24095978371119</c:v>
                </c:pt>
                <c:pt idx="3">
                  <c:v>91.17945251774178</c:v>
                </c:pt>
                <c:pt idx="4">
                  <c:v>89.692463670158844</c:v>
                </c:pt>
                <c:pt idx="5">
                  <c:v>85.806015545792505</c:v>
                </c:pt>
                <c:pt idx="6">
                  <c:v>78.168300101385171</c:v>
                </c:pt>
                <c:pt idx="7">
                  <c:v>71.8823927002359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32E-44BC-B1D3-43CBE37A0935}"/>
            </c:ext>
          </c:extLst>
        </c:ser>
        <c:ser>
          <c:idx val="7"/>
          <c:order val="7"/>
          <c:tx>
            <c:strRef>
              <c:f>Sheet2!$A$10</c:f>
              <c:strCache>
                <c:ptCount val="1"/>
                <c:pt idx="0">
                  <c:v>TCZ-SO2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0:$I$10</c:f>
              <c:numCache>
                <c:formatCode>0</c:formatCode>
                <c:ptCount val="8"/>
                <c:pt idx="0">
                  <c:v>70.954918032786239</c:v>
                </c:pt>
                <c:pt idx="1">
                  <c:v>78.463114754098427</c:v>
                </c:pt>
                <c:pt idx="2">
                  <c:v>81.610655737704889</c:v>
                </c:pt>
                <c:pt idx="3">
                  <c:v>86.229508196720559</c:v>
                </c:pt>
                <c:pt idx="4">
                  <c:v>91.803278688524458</c:v>
                </c:pt>
                <c:pt idx="5">
                  <c:v>90.901639344262747</c:v>
                </c:pt>
                <c:pt idx="6">
                  <c:v>86.434426229508659</c:v>
                </c:pt>
                <c:pt idx="7">
                  <c:v>85.368852459016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32E-44BC-B1D3-43CBE37A0935}"/>
            </c:ext>
          </c:extLst>
        </c:ser>
        <c:ser>
          <c:idx val="8"/>
          <c:order val="8"/>
          <c:tx>
            <c:strRef>
              <c:f>Sheet2!$A$11</c:f>
              <c:strCache>
                <c:ptCount val="1"/>
                <c:pt idx="0">
                  <c:v>TCZ-SO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1:$I$11</c:f>
              <c:numCache>
                <c:formatCode>0</c:formatCode>
                <c:ptCount val="8"/>
                <c:pt idx="0">
                  <c:v>78.460678345136031</c:v>
                </c:pt>
                <c:pt idx="1">
                  <c:v>84.886321282146852</c:v>
                </c:pt>
                <c:pt idx="2">
                  <c:v>87.868058143868168</c:v>
                </c:pt>
                <c:pt idx="3">
                  <c:v>92.545657845695132</c:v>
                </c:pt>
                <c:pt idx="4">
                  <c:v>85.314945956019386</c:v>
                </c:pt>
                <c:pt idx="5">
                  <c:v>84.215430488259415</c:v>
                </c:pt>
                <c:pt idx="6">
                  <c:v>84.252702199030296</c:v>
                </c:pt>
                <c:pt idx="7">
                  <c:v>78.475587029444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32E-44BC-B1D3-43CBE37A0935}"/>
            </c:ext>
          </c:extLst>
        </c:ser>
        <c:ser>
          <c:idx val="9"/>
          <c:order val="9"/>
          <c:tx>
            <c:strRef>
              <c:f>Sheet2!$A$12</c:f>
              <c:strCache>
                <c:ptCount val="1"/>
                <c:pt idx="0">
                  <c:v>MBZ-NH2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2:$I$12</c:f>
              <c:numCache>
                <c:formatCode>0</c:formatCode>
                <c:ptCount val="8"/>
                <c:pt idx="0">
                  <c:v>88.019861067256073</c:v>
                </c:pt>
                <c:pt idx="1">
                  <c:v>90.950952531312495</c:v>
                </c:pt>
                <c:pt idx="2">
                  <c:v>93.684875276286064</c:v>
                </c:pt>
                <c:pt idx="3">
                  <c:v>80.223134406904478</c:v>
                </c:pt>
                <c:pt idx="4">
                  <c:v>77.805494158508978</c:v>
                </c:pt>
                <c:pt idx="5">
                  <c:v>76.85869908430692</c:v>
                </c:pt>
                <c:pt idx="6">
                  <c:v>74.753889064309021</c:v>
                </c:pt>
                <c:pt idx="7">
                  <c:v>74.33664877381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32E-44BC-B1D3-43CBE37A0935}"/>
            </c:ext>
          </c:extLst>
        </c:ser>
        <c:ser>
          <c:idx val="10"/>
          <c:order val="10"/>
          <c:tx>
            <c:strRef>
              <c:f>Sheet2!$A$13</c:f>
              <c:strCache>
                <c:ptCount val="1"/>
                <c:pt idx="0">
                  <c:v>LEV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3:$I$13</c:f>
              <c:numCache>
                <c:formatCode>0</c:formatCode>
                <c:ptCount val="8"/>
                <c:pt idx="0">
                  <c:v>65.929912963811262</c:v>
                </c:pt>
                <c:pt idx="1">
                  <c:v>75.105359596884156</c:v>
                </c:pt>
                <c:pt idx="2">
                  <c:v>88.36463582226294</c:v>
                </c:pt>
                <c:pt idx="3">
                  <c:v>95.419147961520864</c:v>
                </c:pt>
                <c:pt idx="4">
                  <c:v>94.754924415941815</c:v>
                </c:pt>
                <c:pt idx="5">
                  <c:v>90.884104443426452</c:v>
                </c:pt>
                <c:pt idx="6">
                  <c:v>83.783783783783718</c:v>
                </c:pt>
                <c:pt idx="7">
                  <c:v>77.9729729729725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32E-44BC-B1D3-43CBE37A0935}"/>
            </c:ext>
          </c:extLst>
        </c:ser>
        <c:ser>
          <c:idx val="11"/>
          <c:order val="11"/>
          <c:tx>
            <c:strRef>
              <c:f>Sheet2!$A$14</c:f>
              <c:strCache>
                <c:ptCount val="1"/>
                <c:pt idx="0">
                  <c:v>OBZ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4:$I$14</c:f>
              <c:numCache>
                <c:formatCode>0</c:formatCode>
                <c:ptCount val="8"/>
                <c:pt idx="0">
                  <c:v>71.082240318269058</c:v>
                </c:pt>
                <c:pt idx="1">
                  <c:v>85.752470939267738</c:v>
                </c:pt>
                <c:pt idx="2">
                  <c:v>96.529495866227379</c:v>
                </c:pt>
                <c:pt idx="3">
                  <c:v>78.70640890159757</c:v>
                </c:pt>
                <c:pt idx="4">
                  <c:v>78.600919997513515</c:v>
                </c:pt>
                <c:pt idx="5">
                  <c:v>75.69155218499408</c:v>
                </c:pt>
                <c:pt idx="6">
                  <c:v>74.26449928513793</c:v>
                </c:pt>
                <c:pt idx="7">
                  <c:v>68.544265556039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32E-44BC-B1D3-43CBE37A0935}"/>
            </c:ext>
          </c:extLst>
        </c:ser>
        <c:ser>
          <c:idx val="12"/>
          <c:order val="12"/>
          <c:tx>
            <c:strRef>
              <c:f>Sheet2!$A$15</c:f>
              <c:strCache>
                <c:ptCount val="1"/>
                <c:pt idx="0">
                  <c:v>MBZ OH 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5:$I$15</c:f>
              <c:numCache>
                <c:formatCode>0</c:formatCode>
                <c:ptCount val="8"/>
                <c:pt idx="0">
                  <c:v>71.564648117839084</c:v>
                </c:pt>
                <c:pt idx="1">
                  <c:v>80.327332242225239</c:v>
                </c:pt>
                <c:pt idx="2">
                  <c:v>86.906710310965579</c:v>
                </c:pt>
                <c:pt idx="3">
                  <c:v>84.798690671031096</c:v>
                </c:pt>
                <c:pt idx="4">
                  <c:v>83.504746317512158</c:v>
                </c:pt>
                <c:pt idx="5">
                  <c:v>78.163273322421816</c:v>
                </c:pt>
                <c:pt idx="6">
                  <c:v>70.137479541734848</c:v>
                </c:pt>
                <c:pt idx="7">
                  <c:v>67.06294599018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32E-44BC-B1D3-43CBE37A0935}"/>
            </c:ext>
          </c:extLst>
        </c:ser>
        <c:ser>
          <c:idx val="13"/>
          <c:order val="13"/>
          <c:tx>
            <c:strRef>
              <c:f>Sheet2!$A$16</c:f>
              <c:strCache>
                <c:ptCount val="1"/>
                <c:pt idx="0">
                  <c:v>FLU-NH2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6:$I$16</c:f>
              <c:numCache>
                <c:formatCode>0</c:formatCode>
                <c:ptCount val="8"/>
                <c:pt idx="0">
                  <c:v>81.745782248768649</c:v>
                </c:pt>
                <c:pt idx="1">
                  <c:v>88.033113276747727</c:v>
                </c:pt>
                <c:pt idx="2">
                  <c:v>95.82940375144085</c:v>
                </c:pt>
                <c:pt idx="3">
                  <c:v>87.425337944042752</c:v>
                </c:pt>
                <c:pt idx="4">
                  <c:v>82.177197946138449</c:v>
                </c:pt>
                <c:pt idx="5">
                  <c:v>77.764487058576918</c:v>
                </c:pt>
                <c:pt idx="6">
                  <c:v>76.372712983338559</c:v>
                </c:pt>
                <c:pt idx="7">
                  <c:v>71.523671801320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32E-44BC-B1D3-43CBE37A0935}"/>
            </c:ext>
          </c:extLst>
        </c:ser>
        <c:ser>
          <c:idx val="14"/>
          <c:order val="14"/>
          <c:tx>
            <c:strRef>
              <c:f>Sheet2!$A$17</c:f>
              <c:strCache>
                <c:ptCount val="1"/>
                <c:pt idx="0">
                  <c:v>CLOP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7:$I$17</c:f>
              <c:numCache>
                <c:formatCode>0</c:formatCode>
                <c:ptCount val="8"/>
                <c:pt idx="0">
                  <c:v>65.281121596604478</c:v>
                </c:pt>
                <c:pt idx="1">
                  <c:v>72.023298866663069</c:v>
                </c:pt>
                <c:pt idx="2">
                  <c:v>83.099291100374771</c:v>
                </c:pt>
                <c:pt idx="3">
                  <c:v>85.5510904411437</c:v>
                </c:pt>
                <c:pt idx="4">
                  <c:v>82.227841242606218</c:v>
                </c:pt>
                <c:pt idx="5">
                  <c:v>80.381089989614864</c:v>
                </c:pt>
                <c:pt idx="6">
                  <c:v>77.884137806474115</c:v>
                </c:pt>
                <c:pt idx="7">
                  <c:v>73.90617239355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32E-44BC-B1D3-43CBE37A0935}"/>
            </c:ext>
          </c:extLst>
        </c:ser>
        <c:ser>
          <c:idx val="15"/>
          <c:order val="15"/>
          <c:tx>
            <c:strRef>
              <c:f>Sheet2!$A$18</c:f>
              <c:strCache>
                <c:ptCount val="1"/>
                <c:pt idx="0">
                  <c:v>ABZ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8:$I$18</c:f>
              <c:numCache>
                <c:formatCode>0</c:formatCode>
                <c:ptCount val="8"/>
                <c:pt idx="0">
                  <c:v>82.177930306229399</c:v>
                </c:pt>
                <c:pt idx="1">
                  <c:v>86.789862724392833</c:v>
                </c:pt>
                <c:pt idx="2">
                  <c:v>93.453009503695881</c:v>
                </c:pt>
                <c:pt idx="3">
                  <c:v>93.743400211193233</c:v>
                </c:pt>
                <c:pt idx="4">
                  <c:v>89.440337909186908</c:v>
                </c:pt>
                <c:pt idx="5">
                  <c:v>86.536430834213249</c:v>
                </c:pt>
                <c:pt idx="6">
                  <c:v>86.008447729672653</c:v>
                </c:pt>
                <c:pt idx="7">
                  <c:v>80.643268215417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32E-44BC-B1D3-43CBE37A0935}"/>
            </c:ext>
          </c:extLst>
        </c:ser>
        <c:ser>
          <c:idx val="16"/>
          <c:order val="16"/>
          <c:tx>
            <c:strRef>
              <c:f>Sheet2!$A$19</c:f>
              <c:strCache>
                <c:ptCount val="1"/>
                <c:pt idx="0">
                  <c:v>FLU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19:$I$19</c:f>
              <c:numCache>
                <c:formatCode>0</c:formatCode>
                <c:ptCount val="8"/>
                <c:pt idx="0">
                  <c:v>74.786309629366926</c:v>
                </c:pt>
                <c:pt idx="1">
                  <c:v>76.67538570668448</c:v>
                </c:pt>
                <c:pt idx="2">
                  <c:v>78.041319382869304</c:v>
                </c:pt>
                <c:pt idx="3">
                  <c:v>79.486611101259086</c:v>
                </c:pt>
                <c:pt idx="4">
                  <c:v>82.266359283560917</c:v>
                </c:pt>
                <c:pt idx="5">
                  <c:v>76.179287107642566</c:v>
                </c:pt>
                <c:pt idx="6">
                  <c:v>70.628657563397752</c:v>
                </c:pt>
                <c:pt idx="7">
                  <c:v>68.2656499379322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32E-44BC-B1D3-43CBE37A0935}"/>
            </c:ext>
          </c:extLst>
        </c:ser>
        <c:ser>
          <c:idx val="17"/>
          <c:order val="17"/>
          <c:tx>
            <c:strRef>
              <c:f>Sheet2!$A$20</c:f>
              <c:strCache>
                <c:ptCount val="1"/>
                <c:pt idx="0">
                  <c:v>MBZ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20:$I$20</c:f>
              <c:numCache>
                <c:formatCode>0</c:formatCode>
                <c:ptCount val="8"/>
                <c:pt idx="0">
                  <c:v>76.419306184012427</c:v>
                </c:pt>
                <c:pt idx="1">
                  <c:v>78.126696832578517</c:v>
                </c:pt>
                <c:pt idx="2">
                  <c:v>81.689291101055758</c:v>
                </c:pt>
                <c:pt idx="3">
                  <c:v>83.40874811462966</c:v>
                </c:pt>
                <c:pt idx="4">
                  <c:v>87.933634992458508</c:v>
                </c:pt>
                <c:pt idx="5">
                  <c:v>82.956259426848206</c:v>
                </c:pt>
                <c:pt idx="6">
                  <c:v>80.452488687782719</c:v>
                </c:pt>
                <c:pt idx="7">
                  <c:v>67.592760180995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32E-44BC-B1D3-43CBE37A0935}"/>
            </c:ext>
          </c:extLst>
        </c:ser>
        <c:ser>
          <c:idx val="18"/>
          <c:order val="18"/>
          <c:tx>
            <c:strRef>
              <c:f>Sheet2!$A$21</c:f>
              <c:strCache>
                <c:ptCount val="1"/>
                <c:pt idx="0">
                  <c:v>OXY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21:$I$21</c:f>
              <c:numCache>
                <c:formatCode>0</c:formatCode>
                <c:ptCount val="8"/>
                <c:pt idx="0">
                  <c:v>69.827586206896157</c:v>
                </c:pt>
                <c:pt idx="1">
                  <c:v>74.627213420317631</c:v>
                </c:pt>
                <c:pt idx="2">
                  <c:v>86.020503261882595</c:v>
                </c:pt>
                <c:pt idx="3">
                  <c:v>81.733457595526559</c:v>
                </c:pt>
                <c:pt idx="4">
                  <c:v>78.431966449208701</c:v>
                </c:pt>
                <c:pt idx="5">
                  <c:v>73.683597390493304</c:v>
                </c:pt>
                <c:pt idx="6">
                  <c:v>69.741379310344811</c:v>
                </c:pt>
                <c:pt idx="7">
                  <c:v>68.5570363466908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32E-44BC-B1D3-43CBE37A0935}"/>
            </c:ext>
          </c:extLst>
        </c:ser>
        <c:ser>
          <c:idx val="19"/>
          <c:order val="19"/>
          <c:tx>
            <c:strRef>
              <c:f>Sheet2!$A$22</c:f>
              <c:strCache>
                <c:ptCount val="1"/>
                <c:pt idx="0">
                  <c:v>RAF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22:$I$22</c:f>
              <c:numCache>
                <c:formatCode>0</c:formatCode>
                <c:ptCount val="8"/>
                <c:pt idx="0">
                  <c:v>65.047540305911596</c:v>
                </c:pt>
                <c:pt idx="1">
                  <c:v>77.482430756510354</c:v>
                </c:pt>
                <c:pt idx="2">
                  <c:v>90.078544853245148</c:v>
                </c:pt>
                <c:pt idx="3">
                  <c:v>82.575444398511138</c:v>
                </c:pt>
                <c:pt idx="4">
                  <c:v>80.715171558495058</c:v>
                </c:pt>
                <c:pt idx="5">
                  <c:v>79.615543613063238</c:v>
                </c:pt>
                <c:pt idx="6">
                  <c:v>77.011161637040544</c:v>
                </c:pt>
                <c:pt idx="7">
                  <c:v>75.4609342703596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32E-44BC-B1D3-43CBE37A0935}"/>
            </c:ext>
          </c:extLst>
        </c:ser>
        <c:ser>
          <c:idx val="20"/>
          <c:order val="20"/>
          <c:tx>
            <c:strRef>
              <c:f>Sheet2!$A$23</c:f>
              <c:strCache>
                <c:ptCount val="1"/>
                <c:pt idx="0">
                  <c:v>CLOR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23:$I$23</c:f>
              <c:numCache>
                <c:formatCode>0</c:formatCode>
                <c:ptCount val="8"/>
                <c:pt idx="0">
                  <c:v>74.99582786982954</c:v>
                </c:pt>
                <c:pt idx="1">
                  <c:v>79.69960662772678</c:v>
                </c:pt>
                <c:pt idx="2">
                  <c:v>95.231851233758448</c:v>
                </c:pt>
                <c:pt idx="3">
                  <c:v>89.033257837644129</c:v>
                </c:pt>
                <c:pt idx="4">
                  <c:v>84.110144236500119</c:v>
                </c:pt>
                <c:pt idx="5">
                  <c:v>77.863869352723327</c:v>
                </c:pt>
                <c:pt idx="6">
                  <c:v>74.430802241029909</c:v>
                </c:pt>
                <c:pt idx="7">
                  <c:v>71.5615687209440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732E-44BC-B1D3-43CBE37A0935}"/>
            </c:ext>
          </c:extLst>
        </c:ser>
        <c:ser>
          <c:idx val="21"/>
          <c:order val="21"/>
          <c:tx>
            <c:strRef>
              <c:f>Sheet2!$A$24</c:f>
              <c:strCache>
                <c:ptCount val="1"/>
                <c:pt idx="0">
                  <c:v>NITRO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2:$I$2</c:f>
              <c:strCache>
                <c:ptCount val="8"/>
                <c:pt idx="0">
                  <c:v>30 μL</c:v>
                </c:pt>
                <c:pt idx="1">
                  <c:v>40 μL</c:v>
                </c:pt>
                <c:pt idx="2">
                  <c:v>50 μL</c:v>
                </c:pt>
                <c:pt idx="3">
                  <c:v>60 μL</c:v>
                </c:pt>
                <c:pt idx="4">
                  <c:v>70 μL</c:v>
                </c:pt>
                <c:pt idx="5">
                  <c:v>80 μL</c:v>
                </c:pt>
                <c:pt idx="6">
                  <c:v>90 μL</c:v>
                </c:pt>
                <c:pt idx="7">
                  <c:v>100 μL</c:v>
                </c:pt>
              </c:strCache>
            </c:strRef>
          </c:cat>
          <c:val>
            <c:numRef>
              <c:f>Sheet2!$B$24:$I$24</c:f>
              <c:numCache>
                <c:formatCode>0</c:formatCode>
                <c:ptCount val="8"/>
                <c:pt idx="0">
                  <c:v>68.60759493670885</c:v>
                </c:pt>
                <c:pt idx="1">
                  <c:v>70.655926352128247</c:v>
                </c:pt>
                <c:pt idx="2">
                  <c:v>79.689298043728158</c:v>
                </c:pt>
                <c:pt idx="3">
                  <c:v>85.097813578826262</c:v>
                </c:pt>
                <c:pt idx="4">
                  <c:v>88.492520138089759</c:v>
                </c:pt>
                <c:pt idx="5">
                  <c:v>81.818181818181117</c:v>
                </c:pt>
                <c:pt idx="6">
                  <c:v>80.926352128883138</c:v>
                </c:pt>
                <c:pt idx="7">
                  <c:v>75.5474683544303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732E-44BC-B1D3-43CBE37A09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3126304"/>
        <c:axId val="533126696"/>
      </c:barChart>
      <c:catAx>
        <c:axId val="533126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arajita" panose="020B0604020202020204" pitchFamily="34" charset="0"/>
                    <a:ea typeface="+mn-ea"/>
                    <a:cs typeface="Aparajita" panose="020B0604020202020204" pitchFamily="34" charset="0"/>
                  </a:defRPr>
                </a:pPr>
                <a:r>
                  <a:rPr lang="en-US" sz="1000" b="1">
                    <a:latin typeface="Aparajita" panose="020B0604020202020204" pitchFamily="34" charset="0"/>
                    <a:cs typeface="Aparajita" panose="020B0604020202020204" pitchFamily="34" charset="0"/>
                  </a:rPr>
                  <a:t>Volume</a:t>
                </a:r>
                <a:r>
                  <a:rPr lang="en-US" sz="1000" b="1" baseline="0">
                    <a:latin typeface="Aparajita" panose="020B0604020202020204" pitchFamily="34" charset="0"/>
                    <a:cs typeface="Aparajita" panose="020B0604020202020204" pitchFamily="34" charset="0"/>
                  </a:rPr>
                  <a:t> of extraction solvent</a:t>
                </a:r>
                <a:endParaRPr lang="en-US" sz="1000" b="1">
                  <a:latin typeface="Aparajita" panose="020B0604020202020204" pitchFamily="34" charset="0"/>
                  <a:cs typeface="Aparajita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9680615676006942"/>
              <c:y val="0.932107644388535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endParaRPr lang="en-US"/>
          </a:p>
        </c:txPr>
        <c:crossAx val="533126696"/>
        <c:crosses val="autoZero"/>
        <c:auto val="1"/>
        <c:lblAlgn val="ctr"/>
        <c:lblOffset val="100"/>
        <c:noMultiLvlLbl val="0"/>
      </c:catAx>
      <c:valAx>
        <c:axId val="533126696"/>
        <c:scaling>
          <c:orientation val="minMax"/>
          <c:max val="1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arajita" panose="020B0604020202020204" pitchFamily="34" charset="0"/>
                    <a:ea typeface="+mn-ea"/>
                    <a:cs typeface="Aparajita" panose="020B0604020202020204" pitchFamily="34" charset="0"/>
                  </a:defRPr>
                </a:pPr>
                <a:r>
                  <a:rPr lang="en-US" sz="900" b="1">
                    <a:latin typeface="Aparajita" panose="020B0604020202020204" pitchFamily="34" charset="0"/>
                    <a:cs typeface="Aparajita" panose="020B0604020202020204" pitchFamily="34" charset="0"/>
                  </a:rPr>
                  <a:t>Extraction</a:t>
                </a:r>
                <a:r>
                  <a:rPr lang="en-US" sz="900" b="1" baseline="0">
                    <a:latin typeface="Aparajita" panose="020B0604020202020204" pitchFamily="34" charset="0"/>
                    <a:cs typeface="Aparajita" panose="020B0604020202020204" pitchFamily="34" charset="0"/>
                  </a:rPr>
                  <a:t> Recovery (%)</a:t>
                </a:r>
                <a:endParaRPr lang="en-US" sz="900" b="1">
                  <a:latin typeface="Aparajita" panose="020B0604020202020204" pitchFamily="34" charset="0"/>
                  <a:cs typeface="Aparajita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035942913585452E-2"/>
              <c:y val="0.322901133889485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arajita" panose="020B0604020202020204" pitchFamily="34" charset="0"/>
                <a:ea typeface="+mn-ea"/>
                <a:cs typeface="Aparajita" panose="020B0604020202020204" pitchFamily="34" charset="0"/>
              </a:defRPr>
            </a:pPr>
            <a:endParaRPr lang="en-US"/>
          </a:p>
        </c:txPr>
        <c:crossAx val="53312630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egendEntry>
        <c:idx val="14"/>
        <c:delete val="1"/>
      </c:legendEntry>
      <c:legendEntry>
        <c:idx val="20"/>
        <c:delete val="1"/>
      </c:legendEntry>
      <c:layout>
        <c:manualLayout>
          <c:xMode val="edge"/>
          <c:yMode val="edge"/>
          <c:x val="0.89967526720509172"/>
          <c:y val="1.3966791205959768E-2"/>
          <c:w val="9.2037153803925159E-2"/>
          <c:h val="0.971702954839981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arajita" panose="020B0604020202020204" pitchFamily="34" charset="0"/>
              <a:ea typeface="+mn-ea"/>
              <a:cs typeface="Aparajit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Arab" typeface="Times New Roman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Times New Roman"/>
      <a:font script="Knda" typeface="Tunga"/>
      <a:font script="Khmr" typeface="MoolBoran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Angsan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ゴシック"/>
    </a:majorFont>
    <a:minorFont>
      <a:latin typeface="Calibri"/>
      <a:ea typeface=""/>
      <a:cs typeface=""/>
      <a:font script="Arab" typeface="Arial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Arial"/>
      <a:font script="Knda" typeface="Tunga"/>
      <a:font script="Khmr" typeface="DaunPenh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Cordi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明朝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2:00Z</dcterms:created>
  <dcterms:modified xsi:type="dcterms:W3CDTF">2022-08-04T08:15:00Z</dcterms:modified>
</cp:coreProperties>
</file>